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Table S1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FPKM of the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uFLS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 xml:space="preserve">s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i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ulmoid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leaves at different developmental stag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540"/>
        <w:gridCol w:w="649"/>
        <w:gridCol w:w="649"/>
        <w:gridCol w:w="697"/>
        <w:gridCol w:w="649"/>
        <w:gridCol w:w="697"/>
        <w:gridCol w:w="649"/>
        <w:gridCol w:w="649"/>
        <w:gridCol w:w="649"/>
        <w:gridCol w:w="697"/>
        <w:gridCol w:w="650"/>
        <w:gridCol w:w="698"/>
      </w:tblGrid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0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2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5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9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9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6.5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9.5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4.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9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8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2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6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5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0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0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0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.8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.3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3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0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52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8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0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0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7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2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.8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8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7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.7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5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7.9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8.9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9.85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6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.3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4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.0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.8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4.5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7.56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5.90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8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7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3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6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1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9</w:t>
            </w:r>
          </w:p>
        </w:tc>
      </w:tr>
      <w:tr>
        <w:trPr/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8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bookmarkStart w:id="0" w:name="OLE_LINK5"/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Table S2 The FPKM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E.ulmoide EuFLS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s in leaves of different </w:t>
      </w:r>
      <w:bookmarkStart w:id="1" w:name="OLE_LINK4"/>
      <w:bookmarkEnd w:id="1"/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gutta percha</w:t>
      </w:r>
      <w:bookmarkEnd w:id="0"/>
    </w:p>
    <w:tbl>
      <w:tblPr>
        <w:tblW w:w="8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116"/>
        <w:gridCol w:w="1116"/>
        <w:gridCol w:w="1118"/>
        <w:gridCol w:w="1118"/>
        <w:gridCol w:w="1118"/>
        <w:gridCol w:w="1120"/>
      </w:tblGrid>
      <w:tr>
        <w:trPr>
          <w:trHeight w:val="592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18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3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2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92</w:t>
            </w:r>
          </w:p>
        </w:tc>
      </w:tr>
      <w:tr>
        <w:trPr>
          <w:trHeight w:val="29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3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2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92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4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.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01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8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6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3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6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.68</w:t>
            </w:r>
          </w:p>
        </w:tc>
      </w:tr>
      <w:tr>
        <w:trPr>
          <w:trHeight w:val="301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.2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50</w:t>
            </w:r>
          </w:p>
        </w:tc>
      </w:tr>
      <w:tr>
        <w:trPr>
          <w:trHeight w:val="31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i/>
          <w:i/>
          <w:i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Table S3  FPKM of the EuFLS genes in different leaf colors of E. ulmoides</w:t>
      </w:r>
    </w:p>
    <w:tbl>
      <w:tblPr>
        <w:tblW w:w="8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71"/>
        <w:gridCol w:w="971"/>
        <w:gridCol w:w="1223"/>
        <w:gridCol w:w="1451"/>
        <w:gridCol w:w="1260"/>
        <w:gridCol w:w="1289"/>
      </w:tblGrid>
      <w:tr>
        <w:trPr>
          <w:trHeight w:val="697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469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</w:tr>
      <w:tr>
        <w:trPr>
          <w:trHeight w:val="458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9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2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.4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.92</w:t>
            </w:r>
          </w:p>
        </w:tc>
      </w:tr>
      <w:tr>
        <w:trPr>
          <w:trHeight w:val="492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9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.2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1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72</w:t>
            </w:r>
          </w:p>
        </w:tc>
      </w:tr>
      <w:tr>
        <w:trPr>
          <w:trHeight w:val="469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</w:t>
            </w:r>
          </w:p>
        </w:tc>
      </w:tr>
      <w:tr>
        <w:trPr>
          <w:trHeight w:val="48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.7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.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.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.29</w:t>
            </w:r>
          </w:p>
        </w:tc>
      </w:tr>
      <w:tr>
        <w:trPr>
          <w:trHeight w:val="446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6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0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1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.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.7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02</w:t>
            </w:r>
          </w:p>
        </w:tc>
      </w:tr>
      <w:tr>
        <w:trPr>
          <w:trHeight w:val="41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7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446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8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</w:tr>
      <w:tr>
        <w:trPr>
          <w:trHeight w:val="378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9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9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0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4.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1.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9.71</w:t>
            </w:r>
          </w:p>
        </w:tc>
      </w:tr>
      <w:tr>
        <w:trPr>
          <w:trHeight w:val="44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1</w:t>
            </w:r>
          </w:p>
        </w:tc>
      </w:tr>
      <w:tr>
        <w:trPr>
          <w:trHeight w:val="474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FLS1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1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i/>
          <w:i/>
          <w:i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Table S4 FPKM of the EuFLSs in different tissues of E. ulmoid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501"/>
        <w:gridCol w:w="501"/>
        <w:gridCol w:w="501"/>
        <w:gridCol w:w="504"/>
        <w:gridCol w:w="504"/>
        <w:gridCol w:w="504"/>
        <w:gridCol w:w="516"/>
        <w:gridCol w:w="516"/>
        <w:gridCol w:w="516"/>
        <w:gridCol w:w="521"/>
        <w:gridCol w:w="521"/>
        <w:gridCol w:w="521"/>
        <w:gridCol w:w="585"/>
        <w:gridCol w:w="585"/>
        <w:gridCol w:w="585"/>
      </w:tblGrid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af-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af-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af-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ed-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ed-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ed-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dges of peels-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dges of peels-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dges of peels-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ntral of peels-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ntral of peels-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entral of peels-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lem-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lem-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ylem-3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0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.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0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3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6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71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0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8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7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8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.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.3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1</w:t>
            </w:r>
          </w:p>
        </w:tc>
      </w:tr>
      <w:tr>
        <w:trPr/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i/>
          <w:i/>
          <w:i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i/>
          <w:iCs/>
          <w:color w:val="000000"/>
          <w:sz w:val="18"/>
          <w:szCs w:val="18"/>
          <w:lang w:val="en-US" w:eastAsia="zh-CN"/>
        </w:rPr>
        <w:t>Table S5  FPKM of the EuFLSs in different flower development of E. ulmoid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418"/>
        <w:gridCol w:w="418"/>
        <w:gridCol w:w="418"/>
        <w:gridCol w:w="463"/>
        <w:gridCol w:w="418"/>
        <w:gridCol w:w="463"/>
        <w:gridCol w:w="463"/>
        <w:gridCol w:w="463"/>
        <w:gridCol w:w="463"/>
        <w:gridCol w:w="463"/>
        <w:gridCol w:w="418"/>
        <w:gridCol w:w="419"/>
        <w:gridCol w:w="419"/>
        <w:gridCol w:w="419"/>
        <w:gridCol w:w="419"/>
        <w:gridCol w:w="464"/>
        <w:gridCol w:w="464"/>
        <w:gridCol w:w="464"/>
      </w:tblGrid>
      <w:tr>
        <w:trPr>
          <w:trHeight w:val="1263" w:hRule="atLeast"/>
        </w:trPr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Gene name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1-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1-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1-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2-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2-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2-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1-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1-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1-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2-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2-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2-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3-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3-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3-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3-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3-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3-3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8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.2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1.9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.4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4.7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0.5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1.8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2.3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1.5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.2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9.3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8.5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.2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32.4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30.7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8.9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01.7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50.7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45.6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2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3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1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.6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3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0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8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7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2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5.4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5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3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1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58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4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04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6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3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7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3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8.2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26.9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8.5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1.1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7.3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3.5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0.6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58.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56.0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0.6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7.3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3.8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9.1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6.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2.6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5.4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1.5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.99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3.2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0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5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5.8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.7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.0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.9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4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0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.1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5.2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8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6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6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7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7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69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8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2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1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8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6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2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3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.2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6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8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.8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0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6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.4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7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.4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3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.0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0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3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38.8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2.4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4.4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73.4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20.6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2.2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67.3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53.39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4.5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90.5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80.9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69.1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.6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8.8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.8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7.1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.97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2.56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4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uFLS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9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6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8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5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22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8:47:14Z</dcterms:created>
  <dc:creator>刘俊</dc:creator>
  <dc:description/>
  <dc:language>en-US</dc:language>
  <cp:lastModifiedBy>皆丰</cp:lastModifiedBy>
  <dcterms:modified xsi:type="dcterms:W3CDTF">2025-10-09T08:4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60E5B5297F4D3387840E5FE0C27617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WQ1ZDZhZjhkMzcyMTdiYjA1NjRmODg4Mjc3MjNiMWEiLCJ1c2VySWQiOiI1MzIyODM2NjkifQ==</vt:lpwstr>
  </property>
</Properties>
</file>